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6C409" w14:textId="646A262B" w:rsidR="00A9693E" w:rsidRPr="001A34E9" w:rsidRDefault="00293F81">
      <w:pPr>
        <w:rPr>
          <w:rFonts w:ascii="Calibri" w:hAnsi="Calibri" w:cs="Calibri"/>
          <w:b/>
          <w:bCs/>
        </w:rPr>
      </w:pPr>
      <w:r w:rsidRPr="001A34E9">
        <w:rPr>
          <w:rFonts w:ascii="Calibri" w:hAnsi="Calibri" w:cs="Calibri"/>
          <w:b/>
          <w:bCs/>
        </w:rPr>
        <w:t>Supplementary material</w:t>
      </w:r>
    </w:p>
    <w:tbl>
      <w:tblPr>
        <w:tblpPr w:leftFromText="180" w:rightFromText="180" w:vertAnchor="text" w:horzAnchor="margin" w:tblpY="471"/>
        <w:tblOverlap w:val="never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9"/>
        <w:gridCol w:w="1513"/>
        <w:gridCol w:w="1558"/>
        <w:gridCol w:w="1558"/>
        <w:gridCol w:w="1558"/>
        <w:gridCol w:w="1561"/>
        <w:gridCol w:w="1558"/>
        <w:gridCol w:w="1421"/>
        <w:gridCol w:w="1482"/>
      </w:tblGrid>
      <w:tr w:rsidR="00293F81" w:rsidRPr="001A34E9" w14:paraId="4189AC0A" w14:textId="77777777" w:rsidTr="00293F81">
        <w:trPr>
          <w:trHeight w:val="320"/>
        </w:trPr>
        <w:tc>
          <w:tcPr>
            <w:tcW w:w="116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5369D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31" w:type="pct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CD811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orth West London Borough</w:t>
            </w:r>
          </w:p>
        </w:tc>
      </w:tr>
      <w:tr w:rsidR="00293F81" w:rsidRPr="001A34E9" w14:paraId="2298FF8A" w14:textId="77777777" w:rsidTr="00293F81">
        <w:trPr>
          <w:trHeight w:val="343"/>
        </w:trPr>
        <w:tc>
          <w:tcPr>
            <w:tcW w:w="62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C762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54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2ECF0" w14:textId="77777777" w:rsidR="00293F81" w:rsidRPr="001A34E9" w:rsidRDefault="00293F81" w:rsidP="00293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aling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8BA6E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rent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A508E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Hill.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53FBFC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Houns.</w:t>
            </w:r>
          </w:p>
        </w:tc>
        <w:tc>
          <w:tcPr>
            <w:tcW w:w="55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F6B981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Harrow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37643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H &amp; F</w:t>
            </w:r>
          </w:p>
        </w:tc>
        <w:tc>
          <w:tcPr>
            <w:tcW w:w="50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CE12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Westm.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269E70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K&amp;C</w:t>
            </w:r>
          </w:p>
        </w:tc>
      </w:tr>
      <w:tr w:rsidR="00293F81" w:rsidRPr="001A34E9" w14:paraId="7AB485DD" w14:textId="77777777" w:rsidTr="00293F81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0043B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Factor and </w:t>
            </w:r>
          </w:p>
          <w:p w14:paraId="49FF46FD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ategory</w:t>
            </w: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345E7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=131,01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DA1A2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=129,59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EA13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=121,38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B7AE5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=100,49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67AB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=98,90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E5197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=65,22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CCD8B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=63,96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6367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=51,801</w:t>
            </w:r>
          </w:p>
        </w:tc>
      </w:tr>
      <w:tr w:rsidR="00293F81" w:rsidRPr="001A34E9" w14:paraId="69B0DB8D" w14:textId="77777777" w:rsidTr="00293F81">
        <w:trPr>
          <w:trHeight w:val="280"/>
        </w:trPr>
        <w:tc>
          <w:tcPr>
            <w:tcW w:w="6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05B2E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e in years*</w:t>
            </w:r>
          </w:p>
        </w:tc>
        <w:tc>
          <w:tcPr>
            <w:tcW w:w="5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6EEAC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4.9 (5.9)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EF2CF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5.0 (5.9)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5BD20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4.7 (5.9)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54ADF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4.4 (5.8)</w:t>
            </w:r>
          </w:p>
        </w:tc>
        <w:tc>
          <w:tcPr>
            <w:tcW w:w="5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6031B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4.6 (5.8)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2288E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5.7 (6.2)</w:t>
            </w:r>
          </w:p>
        </w:tc>
        <w:tc>
          <w:tcPr>
            <w:tcW w:w="5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AB245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5.9 (6.1)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5BD03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5.7 (6.1)</w:t>
            </w:r>
          </w:p>
        </w:tc>
      </w:tr>
      <w:tr w:rsidR="00293F81" w:rsidRPr="001A34E9" w14:paraId="7916C139" w14:textId="77777777" w:rsidTr="00293F81">
        <w:trPr>
          <w:trHeight w:val="280"/>
        </w:trPr>
        <w:tc>
          <w:tcPr>
            <w:tcW w:w="5000" w:type="pct"/>
            <w:gridSpan w:val="9"/>
            <w:tcBorders>
              <w:top w:val="single" w:sz="4" w:space="0" w:color="000000"/>
              <w:left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3AAA8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e category*</w:t>
            </w:r>
          </w:p>
        </w:tc>
      </w:tr>
      <w:tr w:rsidR="00293F81" w:rsidRPr="001A34E9" w14:paraId="0B96B92C" w14:textId="77777777" w:rsidTr="000120BC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FB1DF" w14:textId="77777777" w:rsidR="00293F81" w:rsidRPr="001A34E9" w:rsidRDefault="00293F81" w:rsidP="00293F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-1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7B61F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0,963 (38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26B5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9,360 (38.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D15FD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8,328 (39.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170E3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2,306 (42.1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4968D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9,863 (40.3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049DC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3,204 (35.6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E3DF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1,384 (33.4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BD351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7,926 (34.6%)</w:t>
            </w:r>
          </w:p>
        </w:tc>
      </w:tr>
      <w:tr w:rsidR="00293F81" w:rsidRPr="001A34E9" w14:paraId="101F747F" w14:textId="77777777" w:rsidTr="000120BC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A924B" w14:textId="77777777" w:rsidR="00293F81" w:rsidRPr="001A34E9" w:rsidRDefault="00293F81" w:rsidP="00293F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3-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B21C3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0,226 (23.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AF97F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0,928 (23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27E2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9,066 (23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EE302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4,612 (24.5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77DCB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4,632 (24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1CC2E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3,058 (20.0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2EF15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2,096 (18.9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AC18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0,665 (20.6%)</w:t>
            </w:r>
          </w:p>
        </w:tc>
      </w:tr>
      <w:tr w:rsidR="00293F81" w:rsidRPr="001A34E9" w14:paraId="63485CFD" w14:textId="77777777" w:rsidTr="00293F81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4E9CE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8-2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A4A1F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9,824 (38.0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A494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9,308 (38.0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9DD3E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3,991 (36.2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9730E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3,576 (33.4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FD0A2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4,413 (34.8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3839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8,965 (44.4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BD5D4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0,486 (47.7%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6F2A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3,210 (44.8%)</w:t>
            </w:r>
          </w:p>
        </w:tc>
      </w:tr>
      <w:tr w:rsidR="00293F81" w:rsidRPr="001A34E9" w14:paraId="0E72EEEF" w14:textId="77777777" w:rsidTr="00293F81">
        <w:trPr>
          <w:trHeight w:val="280"/>
        </w:trPr>
        <w:tc>
          <w:tcPr>
            <w:tcW w:w="5000" w:type="pct"/>
            <w:gridSpan w:val="9"/>
            <w:tcBorders>
              <w:top w:val="single" w:sz="4" w:space="0" w:color="00000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45237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ender*</w:t>
            </w:r>
          </w:p>
        </w:tc>
      </w:tr>
      <w:tr w:rsidR="00293F81" w:rsidRPr="001A34E9" w14:paraId="4936FF21" w14:textId="77777777" w:rsidTr="000120BC">
        <w:trPr>
          <w:trHeight w:val="280"/>
        </w:trPr>
        <w:tc>
          <w:tcPr>
            <w:tcW w:w="627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51054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0479F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7,138 (51.2%)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88830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5,704 (50.7%)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D62CC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3,361 (52.2%)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3D8E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1,838 (51.6%)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57AAD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1,407 (52.0%)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015C3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0,932 (47.4%)</w:t>
            </w:r>
          </w:p>
        </w:tc>
        <w:tc>
          <w:tcPr>
            <w:tcW w:w="509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FCEA8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1,281 (48.9%)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7BD53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5,167 (48.6%)</w:t>
            </w:r>
          </w:p>
        </w:tc>
      </w:tr>
      <w:tr w:rsidR="00293F81" w:rsidRPr="001A34E9" w14:paraId="7950855F" w14:textId="77777777" w:rsidTr="00293F81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676FE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FDE97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3,875 (48.8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B2B68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3,892 (49.3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D2BFE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8,024 (47.8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D88CF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8,656 (48.4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66FB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7,501 (48.0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8F63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4,295 (52.6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B101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2,685 (51.1%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560D3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6,634 (51.4%)</w:t>
            </w:r>
          </w:p>
        </w:tc>
      </w:tr>
      <w:tr w:rsidR="00293F81" w:rsidRPr="001A34E9" w14:paraId="6A089220" w14:textId="77777777" w:rsidTr="00293F81">
        <w:trPr>
          <w:trHeight w:val="280"/>
        </w:trPr>
        <w:tc>
          <w:tcPr>
            <w:tcW w:w="5000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97E22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thnicity*</w:t>
            </w:r>
          </w:p>
        </w:tc>
      </w:tr>
      <w:tr w:rsidR="00293F81" w:rsidRPr="001A34E9" w14:paraId="3B40BAD1" w14:textId="77777777" w:rsidTr="000120BC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AC32B" w14:textId="77777777" w:rsidR="00293F81" w:rsidRPr="001A34E9" w:rsidRDefault="00293F81" w:rsidP="00293F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Whit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E37E5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5,068 (34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2F58D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8,569 (29.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30641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5,805 (37.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3B1E5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3,068 (32.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C8692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0,520 (30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3437D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6,034 (55.2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0F1F2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7,492 (43.0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E9B17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5,982 (50.2%)</w:t>
            </w:r>
          </w:p>
        </w:tc>
      </w:tr>
      <w:tr w:rsidR="00293F81" w:rsidRPr="001A34E9" w14:paraId="23A9AD28" w14:textId="77777777" w:rsidTr="000120BC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A856" w14:textId="77777777" w:rsidR="00293F81" w:rsidRPr="001A34E9" w:rsidRDefault="00293F81" w:rsidP="00293F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sian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5BEDD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0,855 (31.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7F30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7,921 (29.3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37671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1,337 (34.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37C2E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3,999 (33.8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FD438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0,247 (40.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D2435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,696 (7.2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30A7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,781 (13.7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5C2A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,055 (7.8%)</w:t>
            </w:r>
          </w:p>
        </w:tc>
      </w:tr>
      <w:tr w:rsidR="00293F81" w:rsidRPr="001A34E9" w14:paraId="4F6F4E01" w14:textId="77777777" w:rsidTr="000120BC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49041" w14:textId="77777777" w:rsidR="00293F81" w:rsidRPr="001A34E9" w:rsidRDefault="00293F81" w:rsidP="00293F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ED45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8,738 (14.3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51FC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1,840 (16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170D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2,522 (10.3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27D2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0,379 (10.3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8694F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2,314 (12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CC642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0,009 (15.3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E7B2F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5,959 (24.9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8B687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1,212 (21.6%)</w:t>
            </w:r>
          </w:p>
        </w:tc>
      </w:tr>
      <w:tr w:rsidR="00293F81" w:rsidRPr="001A34E9" w14:paraId="0D33BE7F" w14:textId="77777777" w:rsidTr="000120BC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06AF4" w14:textId="77777777" w:rsidR="00293F81" w:rsidRPr="001A34E9" w:rsidRDefault="00293F81" w:rsidP="00293F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lack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416BE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3,582 (10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9337D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9,322 (14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932A8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0,899 (9.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90E67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7,127 (7.1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A682C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7,344 (7.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B4942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7,261 (11.1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64AB0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,188 (6.5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BF004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,554 (6.9%)</w:t>
            </w:r>
          </w:p>
        </w:tc>
      </w:tr>
      <w:tr w:rsidR="00293F81" w:rsidRPr="001A34E9" w14:paraId="6D404ADA" w14:textId="77777777" w:rsidTr="000120BC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FB6FA" w14:textId="77777777" w:rsidR="00293F81" w:rsidRPr="001A34E9" w:rsidRDefault="00293F81" w:rsidP="00293F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Unspecified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B4811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,410 (4.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8BDAC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5,331 (4.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12EF3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,725 (3.9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2F45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1,336 (11.3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4CC8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,718 (3.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73AD8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,604 (4.0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96E93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,191 (5.0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3CBDB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,333 (6.4%)</w:t>
            </w:r>
          </w:p>
        </w:tc>
      </w:tr>
      <w:tr w:rsidR="00293F81" w:rsidRPr="001A34E9" w14:paraId="0BD59717" w14:textId="77777777" w:rsidTr="00293F81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4732C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Mixed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34111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7,360 (5.6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FA1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,613 (5.1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E7184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6,097 (5.0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5A60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,585 (4.6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F228C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,765 (4.8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D4422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,623 (7.1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B75B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,355 (6.8%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AB2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,665 (7.1%)</w:t>
            </w:r>
          </w:p>
        </w:tc>
      </w:tr>
      <w:tr w:rsidR="00293F81" w:rsidRPr="001A34E9" w14:paraId="7BE463F5" w14:textId="77777777" w:rsidTr="00293F81">
        <w:trPr>
          <w:trHeight w:val="280"/>
        </w:trPr>
        <w:tc>
          <w:tcPr>
            <w:tcW w:w="5000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20F5F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ocioeconomic deprivation (quintile of IMD)*</w:t>
            </w:r>
          </w:p>
        </w:tc>
      </w:tr>
      <w:tr w:rsidR="00293F81" w:rsidRPr="001A34E9" w14:paraId="31C2C6B0" w14:textId="77777777" w:rsidTr="000120BC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BB3E8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 (most deprived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16F2D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2,182 (24.6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2C50C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9,484 (30.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E43F1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6,709 (13.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11B3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4,934 (14.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DDC55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,720 (4.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A6A25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8,085 (27.7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6C8EF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2,636 (19.8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75B35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2,489 (24.1%)</w:t>
            </w:r>
          </w:p>
        </w:tc>
      </w:tr>
      <w:tr w:rsidR="00293F81" w:rsidRPr="001A34E9" w14:paraId="2945C629" w14:textId="77777777" w:rsidTr="000120BC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D1DE4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0600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4,733 (26.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1198E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9,400 (22.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E1FB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9,252 (24.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3CC75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0,067 (29.9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76C96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,715 (8.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D91CC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,110 (14.0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EEC11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7,029 (11.0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3216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,404 (8.5%)</w:t>
            </w:r>
          </w:p>
        </w:tc>
      </w:tr>
      <w:tr w:rsidR="00293F81" w:rsidRPr="001A34E9" w14:paraId="5AF116C2" w14:textId="77777777" w:rsidTr="000120BC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FE6E3" w14:textId="77777777" w:rsidR="00293F81" w:rsidRPr="001A34E9" w:rsidRDefault="00293F81" w:rsidP="00293F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9840E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0,659 (15.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BF503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7,353 (28.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34B74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5,272 (20.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29967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2,469 (22.4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3CC6D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0,959 (21.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63A6D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2,991 (19.9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C56B8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,982 (15.6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792A1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8,314 (16.0%)</w:t>
            </w:r>
          </w:p>
        </w:tc>
      </w:tr>
      <w:tr w:rsidR="00293F81" w:rsidRPr="001A34E9" w14:paraId="53E17780" w14:textId="77777777" w:rsidTr="000120BC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2FC72" w14:textId="77777777" w:rsidR="00293F81" w:rsidRPr="001A34E9" w:rsidRDefault="00293F81" w:rsidP="00293F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B97CE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6,277 (20.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B6D04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8,503 (14.3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1E840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8,188 (15.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7C920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3,857 (23.7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BB45B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4,096 (34.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2D7E7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3,802 (21.2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1B8C0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,264 (14.5%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94CBB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7,718 (14.9%)</w:t>
            </w:r>
          </w:p>
        </w:tc>
      </w:tr>
      <w:tr w:rsidR="00293F81" w:rsidRPr="001A34E9" w14:paraId="19BD2FB3" w14:textId="77777777" w:rsidTr="00293F81">
        <w:trPr>
          <w:trHeight w:val="280"/>
        </w:trPr>
        <w:tc>
          <w:tcPr>
            <w:tcW w:w="62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253FA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 5 (least deprived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C5591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7,162 (13.1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B7AE9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4,856 (3.7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71150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1,964 (26.3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00DA4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9,167 (9.1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835C7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30,418 (30.8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3EE08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1,239 (17.2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F817A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25,055 (39.2%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6CD42" w14:textId="77777777" w:rsidR="00293F81" w:rsidRPr="001A34E9" w:rsidRDefault="00293F81" w:rsidP="00293F81">
            <w:pPr>
              <w:spacing w:after="0" w:line="240" w:lineRule="auto"/>
              <w:jc w:val="center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34E9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8,876 (36.4%)</w:t>
            </w:r>
          </w:p>
        </w:tc>
      </w:tr>
      <w:tr w:rsidR="00293F81" w:rsidRPr="001A34E9" w14:paraId="4BAA985C" w14:textId="77777777" w:rsidTr="00293F81">
        <w:tc>
          <w:tcPr>
            <w:tcW w:w="5000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BADE3" w14:textId="77777777" w:rsidR="00293F81" w:rsidRPr="001A34E9" w:rsidRDefault="00293F81" w:rsidP="00293F81">
            <w:pPr>
              <w:spacing w:after="0" w:line="240" w:lineRule="auto"/>
              <w:textAlignment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AA3D26B" w14:textId="6A09DA4E" w:rsidR="00293F81" w:rsidRPr="00A144AA" w:rsidRDefault="00293F81" w:rsidP="00293F81">
      <w:pPr>
        <w:adjustRightInd w:val="0"/>
        <w:snapToGrid w:val="0"/>
        <w:spacing w:before="100" w:beforeAutospacing="1" w:after="100" w:afterAutospacing="1" w:line="240" w:lineRule="auto"/>
        <w:rPr>
          <w:rFonts w:ascii="Calibri" w:eastAsia="Calibri" w:hAnsi="Calibri" w:cs="Calibri"/>
          <w:b/>
          <w:bCs/>
        </w:rPr>
      </w:pPr>
      <w:r w:rsidRPr="00A144AA">
        <w:rPr>
          <w:rFonts w:ascii="Calibri" w:eastAsia="Calibri" w:hAnsi="Calibri" w:cs="Calibri"/>
          <w:b/>
          <w:bCs/>
        </w:rPr>
        <w:t>Table 1. Sample description of Discover Now/WSIC participants aged 5–24 years in 2022.</w:t>
      </w:r>
    </w:p>
    <w:p w14:paraId="29CC3A46" w14:textId="77777777" w:rsidR="00293F81" w:rsidRPr="00293F81" w:rsidRDefault="00293F81" w:rsidP="00293F81">
      <w:pPr>
        <w:adjustRightInd w:val="0"/>
        <w:snapToGrid w:val="0"/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24"/>
          <w:sz w:val="20"/>
          <w:szCs w:val="20"/>
          <w:lang w:eastAsia="en-GB"/>
          <w14:ligatures w14:val="none"/>
        </w:rPr>
        <w:sectPr w:rsidR="00293F81" w:rsidRPr="00293F81" w:rsidSect="00293F8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93F81">
        <w:rPr>
          <w:rFonts w:ascii="Calibri" w:eastAsia="Times New Roman" w:hAnsi="Calibri" w:cs="Calibri"/>
          <w:color w:val="000000"/>
          <w:kern w:val="24"/>
          <w:sz w:val="20"/>
          <w:szCs w:val="20"/>
          <w:lang w:eastAsia="en-GB"/>
          <w14:ligatures w14:val="none"/>
        </w:rPr>
        <w:t>Data are means (S.D.) for continuous variables and N (column percentage) for categorical variables. * p&lt;0.001. P values are from ANOVA for continuous variables and from Chi-squared test for categorical variables.</w:t>
      </w:r>
      <w:r w:rsidRPr="00293F81">
        <w:rPr>
          <w:rFonts w:ascii="Calibri" w:eastAsia="Calibri" w:hAnsi="Calibri" w:cs="Arial"/>
          <w:sz w:val="24"/>
          <w:szCs w:val="24"/>
        </w:rPr>
        <w:t xml:space="preserve"> </w:t>
      </w:r>
      <w:r w:rsidRPr="00293F81">
        <w:rPr>
          <w:rFonts w:ascii="Calibri" w:eastAsia="Times New Roman" w:hAnsi="Calibri" w:cs="Calibri"/>
          <w:color w:val="000000"/>
          <w:kern w:val="24"/>
          <w:sz w:val="20"/>
          <w:szCs w:val="20"/>
          <w:lang w:eastAsia="en-GB"/>
          <w14:ligatures w14:val="none"/>
        </w:rPr>
        <w:t>H&amp;F, Hammersmith &amp; Fulham; Hill, Hillingdon; Houns, Hounslow; K&amp;C, Kensington &amp; Chelsea; West, Westminster</w:t>
      </w:r>
    </w:p>
    <w:p w14:paraId="6A21EB99" w14:textId="4C2332EF" w:rsidR="006D0910" w:rsidRDefault="006D0910">
      <w:pPr>
        <w:rPr>
          <w:noProof/>
        </w:rPr>
      </w:pPr>
    </w:p>
    <w:p w14:paraId="7FB79600" w14:textId="3A348F2C" w:rsidR="006D0910" w:rsidRDefault="00524A9F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685702CB" wp14:editId="0D656A85">
            <wp:simplePos x="0" y="0"/>
            <wp:positionH relativeFrom="margin">
              <wp:align>center</wp:align>
            </wp:positionH>
            <wp:positionV relativeFrom="paragraph">
              <wp:posOffset>222159</wp:posOffset>
            </wp:positionV>
            <wp:extent cx="9928800" cy="3794400"/>
            <wp:effectExtent l="0" t="0" r="0" b="0"/>
            <wp:wrapNone/>
            <wp:docPr id="959040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28800" cy="379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43D173" w14:textId="708F080B" w:rsidR="00833737" w:rsidRDefault="00833737">
      <w:pPr>
        <w:rPr>
          <w:noProof/>
        </w:rPr>
      </w:pPr>
      <w:r>
        <w:rPr>
          <w:noProof/>
        </w:rPr>
        <w:br w:type="page"/>
      </w:r>
    </w:p>
    <w:p w14:paraId="3C6FED04" w14:textId="7A43002B" w:rsidR="00BB3290" w:rsidRDefault="00BB3290"/>
    <w:p w14:paraId="579EE2A4" w14:textId="187E68CB" w:rsidR="00BB3290" w:rsidRDefault="00BB3290"/>
    <w:p w14:paraId="5242A09F" w14:textId="028D505E" w:rsidR="0020103F" w:rsidRDefault="00CF000F">
      <w:r>
        <w:rPr>
          <w:noProof/>
        </w:rPr>
        <w:drawing>
          <wp:anchor distT="0" distB="0" distL="114300" distR="114300" simplePos="0" relativeHeight="251659264" behindDoc="0" locked="0" layoutInCell="1" allowOverlap="1" wp14:anchorId="0F1112AC" wp14:editId="77A9D70E">
            <wp:simplePos x="0" y="0"/>
            <wp:positionH relativeFrom="margin">
              <wp:align>right</wp:align>
            </wp:positionH>
            <wp:positionV relativeFrom="paragraph">
              <wp:posOffset>192134</wp:posOffset>
            </wp:positionV>
            <wp:extent cx="9129600" cy="3643200"/>
            <wp:effectExtent l="0" t="0" r="0" b="0"/>
            <wp:wrapNone/>
            <wp:docPr id="20700396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9600" cy="36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E05272" w14:textId="2E7DFC62" w:rsidR="00293F81" w:rsidRDefault="00293F81" w:rsidP="0020103F">
      <w:pPr>
        <w:jc w:val="center"/>
      </w:pPr>
    </w:p>
    <w:p w14:paraId="70E515E0" w14:textId="77777777" w:rsidR="00CF000F" w:rsidRPr="00293F81" w:rsidRDefault="00CF000F" w:rsidP="0020103F">
      <w:pPr>
        <w:jc w:val="center"/>
      </w:pPr>
    </w:p>
    <w:p w14:paraId="5D975650" w14:textId="6C0DAD99" w:rsidR="00293F81" w:rsidRDefault="00293F81"/>
    <w:p w14:paraId="3D239E0B" w14:textId="50D9E1DE" w:rsidR="00BB3290" w:rsidRDefault="00BB3290"/>
    <w:p w14:paraId="4383A473" w14:textId="57981623" w:rsidR="00BB3290" w:rsidRDefault="00BB3290"/>
    <w:p w14:paraId="06ED09B1" w14:textId="71069905" w:rsidR="005E76B5" w:rsidRDefault="005E76B5">
      <w:r>
        <w:br w:type="page"/>
      </w:r>
    </w:p>
    <w:p w14:paraId="225DCFDA" w14:textId="25294416" w:rsidR="00292333" w:rsidRDefault="00292333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0E3A78F" wp14:editId="33DACB4F">
            <wp:simplePos x="0" y="0"/>
            <wp:positionH relativeFrom="column">
              <wp:posOffset>-212571</wp:posOffset>
            </wp:positionH>
            <wp:positionV relativeFrom="paragraph">
              <wp:posOffset>639069</wp:posOffset>
            </wp:positionV>
            <wp:extent cx="9061200" cy="3790800"/>
            <wp:effectExtent l="0" t="0" r="6985" b="0"/>
            <wp:wrapNone/>
            <wp:docPr id="5582983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1200" cy="37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</w:p>
    <w:p w14:paraId="53A30EA9" w14:textId="645CD62C" w:rsidR="00293F81" w:rsidRDefault="00443F0A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75FCCEC" wp14:editId="089A8434">
            <wp:simplePos x="0" y="0"/>
            <wp:positionH relativeFrom="margin">
              <wp:align>center</wp:align>
            </wp:positionH>
            <wp:positionV relativeFrom="paragraph">
              <wp:posOffset>690973</wp:posOffset>
            </wp:positionV>
            <wp:extent cx="9465570" cy="3885332"/>
            <wp:effectExtent l="0" t="0" r="0" b="0"/>
            <wp:wrapNone/>
            <wp:docPr id="8855273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5570" cy="3885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93F81" w:rsidSect="00BB32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F81"/>
    <w:rsid w:val="00036176"/>
    <w:rsid w:val="000927AD"/>
    <w:rsid w:val="001A34E9"/>
    <w:rsid w:val="001C654F"/>
    <w:rsid w:val="0020103F"/>
    <w:rsid w:val="00292333"/>
    <w:rsid w:val="00293F81"/>
    <w:rsid w:val="00407DBF"/>
    <w:rsid w:val="00443F0A"/>
    <w:rsid w:val="004E05A7"/>
    <w:rsid w:val="00524A9F"/>
    <w:rsid w:val="005E76B5"/>
    <w:rsid w:val="006D0910"/>
    <w:rsid w:val="00833737"/>
    <w:rsid w:val="0095717F"/>
    <w:rsid w:val="009C37EF"/>
    <w:rsid w:val="00A144AA"/>
    <w:rsid w:val="00A9693E"/>
    <w:rsid w:val="00BB3290"/>
    <w:rsid w:val="00C3466E"/>
    <w:rsid w:val="00C66D32"/>
    <w:rsid w:val="00C86D11"/>
    <w:rsid w:val="00CF000F"/>
    <w:rsid w:val="00DD4B71"/>
    <w:rsid w:val="00EE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417BE195"/>
  <w15:chartTrackingRefBased/>
  <w15:docId w15:val="{9449F7A2-C7AB-4BDE-BE9A-099E2DB9C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F8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3F8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5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, Steven</dc:creator>
  <cp:keywords/>
  <dc:description/>
  <cp:lastModifiedBy>Hope, Steven</cp:lastModifiedBy>
  <cp:revision>21</cp:revision>
  <dcterms:created xsi:type="dcterms:W3CDTF">2025-08-21T10:50:00Z</dcterms:created>
  <dcterms:modified xsi:type="dcterms:W3CDTF">2025-08-27T17:41:00Z</dcterms:modified>
</cp:coreProperties>
</file>